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09DF9" w14:textId="77777777" w:rsidR="00D75E87" w:rsidRPr="00D75E87" w:rsidRDefault="00D75E87" w:rsidP="00D75E8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0936179"/>
      <w:r w:rsidRPr="00BA1488">
        <w:rPr>
          <w:rFonts w:ascii="Times New Roman" w:hAnsi="Times New Roman" w:cs="Times New Roman"/>
          <w:b/>
          <w:bCs/>
          <w:sz w:val="24"/>
          <w:szCs w:val="24"/>
        </w:rPr>
        <w:t>Anatomical study for elucidating the stabilization mechanism in the trapeziometacarpal joint</w:t>
      </w:r>
      <w:bookmarkEnd w:id="0"/>
    </w:p>
    <w:p w14:paraId="4758AF05" w14:textId="77777777" w:rsidR="00D75E87" w:rsidRPr="002C6B7E" w:rsidRDefault="00D75E87" w:rsidP="00D75E8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B7E">
        <w:rPr>
          <w:rFonts w:ascii="Times New Roman" w:hAnsi="Times New Roman" w:cs="Times New Roman"/>
          <w:sz w:val="24"/>
          <w:szCs w:val="24"/>
        </w:rPr>
        <w:t>Mio Norose, MD</w:t>
      </w:r>
      <w:r w:rsidRPr="002C6B7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C6B7E">
        <w:rPr>
          <w:rFonts w:ascii="Times New Roman" w:hAnsi="Times New Roman" w:cs="Times New Roman"/>
          <w:sz w:val="24"/>
          <w:szCs w:val="24"/>
        </w:rPr>
        <w:t>, Akimoto Nimura, MD, PhD</w:t>
      </w:r>
      <w:r w:rsidRPr="002C6B7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C6B7E">
        <w:rPr>
          <w:rFonts w:ascii="Times New Roman" w:hAnsi="Times New Roman" w:cs="Times New Roman"/>
          <w:sz w:val="24"/>
          <w:szCs w:val="24"/>
        </w:rPr>
        <w:t>*, Masahiro Tsutsumi, PhD</w:t>
      </w:r>
      <w:r w:rsidRPr="002C6B7E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2C6B7E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303F2A09" w14:textId="77777777" w:rsidR="00D75E87" w:rsidRPr="002C6B7E" w:rsidRDefault="00D75E87" w:rsidP="00D75E8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B7E">
        <w:rPr>
          <w:rFonts w:ascii="Times New Roman" w:hAnsi="Times New Roman" w:cs="Times New Roman"/>
          <w:sz w:val="24"/>
          <w:szCs w:val="24"/>
        </w:rPr>
        <w:t>Koji Fujita, MD, PhD</w:t>
      </w:r>
      <w:r w:rsidRPr="002C6B7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C6B7E">
        <w:rPr>
          <w:rFonts w:ascii="Times New Roman" w:hAnsi="Times New Roman" w:cs="Times New Roman"/>
          <w:sz w:val="24"/>
          <w:szCs w:val="24"/>
        </w:rPr>
        <w:t>, Atsushi Okawa, MD</w:t>
      </w:r>
      <w:r w:rsidRPr="002C6B7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C6B7E">
        <w:rPr>
          <w:rFonts w:ascii="Times New Roman" w:hAnsi="Times New Roman" w:cs="Times New Roman"/>
          <w:sz w:val="24"/>
          <w:szCs w:val="24"/>
        </w:rPr>
        <w:t>, PhD, and Keiichi Akita, MD, PhD</w:t>
      </w:r>
      <w:r w:rsidRPr="002C6B7E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C4BA45C" w14:textId="77777777" w:rsidR="00BA1488" w:rsidRDefault="00BA1488" w:rsidP="00D75E87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723D200" w14:textId="3202E1D9" w:rsidR="003B562B" w:rsidRPr="002C6B7E" w:rsidRDefault="002F2FFB" w:rsidP="002C6B7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6B7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12790" w:rsidRPr="002C6B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03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2790" w:rsidRPr="002C6B7E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D12790" w:rsidRPr="002C6B7E">
        <w:rPr>
          <w:rFonts w:ascii="Times New Roman" w:hAnsi="Times New Roman" w:cs="Times New Roman"/>
          <w:sz w:val="24"/>
          <w:szCs w:val="24"/>
        </w:rPr>
        <w:t xml:space="preserve"> </w:t>
      </w:r>
      <w:r w:rsidR="003A7CF0" w:rsidRPr="002C6B7E">
        <w:rPr>
          <w:rFonts w:ascii="Times New Roman" w:hAnsi="Times New Roman" w:cs="Times New Roman"/>
          <w:sz w:val="24"/>
          <w:szCs w:val="24"/>
        </w:rPr>
        <w:t>Cortical thickness of the trapezium</w:t>
      </w:r>
      <w:r w:rsidR="00C16860" w:rsidRPr="002C6B7E">
        <w:rPr>
          <w:rFonts w:ascii="Times New Roman" w:hAnsi="Times New Roman" w:cs="Times New Roman"/>
          <w:sz w:val="24"/>
          <w:szCs w:val="24"/>
        </w:rPr>
        <w:t xml:space="preserve"> in</w:t>
      </w:r>
      <w:r w:rsidR="00B15A00" w:rsidRPr="002C6B7E">
        <w:rPr>
          <w:rFonts w:ascii="Times New Roman" w:hAnsi="Times New Roman" w:cs="Times New Roman"/>
          <w:sz w:val="24"/>
          <w:szCs w:val="24"/>
        </w:rPr>
        <w:t xml:space="preserve"> the</w:t>
      </w:r>
      <w:r w:rsidR="00C16860" w:rsidRPr="002C6B7E">
        <w:rPr>
          <w:rFonts w:ascii="Times New Roman" w:hAnsi="Times New Roman" w:cs="Times New Roman"/>
          <w:sz w:val="24"/>
          <w:szCs w:val="24"/>
        </w:rPr>
        <w:t xml:space="preserve"> subgroups</w:t>
      </w:r>
      <w:r w:rsidR="00D12790" w:rsidRPr="002C6B7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091"/>
        <w:gridCol w:w="1500"/>
        <w:gridCol w:w="1420"/>
        <w:gridCol w:w="1520"/>
      </w:tblGrid>
      <w:tr w:rsidR="003B562B" w:rsidRPr="00D75E87" w14:paraId="6F67D705" w14:textId="77777777" w:rsidTr="003B562B">
        <w:trPr>
          <w:trHeight w:val="37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6E143" w14:textId="251F4EB0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ge or </w:t>
            </w:r>
            <w:r w:rsidR="00A74ED3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CA8BE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s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8653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gions</w:t>
            </w:r>
          </w:p>
        </w:tc>
      </w:tr>
      <w:tr w:rsidR="003B562B" w:rsidRPr="00D75E87" w14:paraId="4A525B08" w14:textId="77777777" w:rsidTr="003B562B">
        <w:trPr>
          <w:trHeight w:val="285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0D5D8" w14:textId="77777777" w:rsidR="003B562B" w:rsidRPr="002C6B7E" w:rsidRDefault="003B562B" w:rsidP="002C6B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8C991" w14:textId="77777777" w:rsidR="003B562B" w:rsidRPr="002C6B7E" w:rsidRDefault="003B562B" w:rsidP="002C6B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6A29" w14:textId="1514B06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3A7CF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A805C" w14:textId="55C01A16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  <w:r w:rsidR="003A7CF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1E9D" w14:textId="45B5A073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U</w:t>
            </w:r>
            <w:r w:rsidR="003A7CF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</w:tr>
      <w:tr w:rsidR="003B562B" w:rsidRPr="00D75E87" w14:paraId="6E9FDDAB" w14:textId="77777777" w:rsidTr="003B56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E42" w14:textId="081B9DB9" w:rsidR="003B562B" w:rsidRPr="002C6B7E" w:rsidRDefault="00A74ED3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  <w:t>&lt;</w:t>
            </w:r>
            <w:r w:rsidR="003B562B" w:rsidRPr="002C6B7E"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  <w:t xml:space="preserve"> 85</w:t>
            </w:r>
            <w:r w:rsidR="00B15A00" w:rsidRPr="002C6B7E"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  <w:t xml:space="preserve"> </w:t>
            </w:r>
            <w:r w:rsidR="003B562B" w:rsidRPr="002C6B7E"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  <w:t>y</w:t>
            </w:r>
            <w:r w:rsidR="00B15A00" w:rsidRPr="002C6B7E"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  <w:t>ears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ED757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  <w:t>1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484" w14:textId="326103EA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99D6" w14:textId="457E2616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±0.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037" w14:textId="4EDFF735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</w:t>
            </w:r>
            <w:r w:rsidR="00AC1B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B562B" w:rsidRPr="00D75E87" w14:paraId="463DBD37" w14:textId="77777777" w:rsidTr="003B562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D219" w14:textId="70405279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P value vs</w:t>
            </w:r>
            <w:r w:rsidR="00B15A0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R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3CEFD" w14:textId="77777777" w:rsidR="003B562B" w:rsidRPr="002C6B7E" w:rsidRDefault="003B562B" w:rsidP="002C6B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40404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8ABCF" w14:textId="3F68D3B6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  <w:r w:rsidR="00BE1A1D" w:rsidRPr="00D75E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ED41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B446" w14:textId="3E8EFF04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3</w:t>
            </w:r>
            <w:r w:rsidR="00BE1A1D" w:rsidRPr="00D75E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3B562B" w:rsidRPr="00D75E87" w14:paraId="76F6E5FF" w14:textId="77777777" w:rsidTr="003B56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D460" w14:textId="03354A5C" w:rsidR="003B562B" w:rsidRPr="002C6B7E" w:rsidRDefault="00A74ED3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3B562B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85 </w:t>
            </w:r>
            <w:r w:rsidR="00B15A0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ears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304835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F138" w14:textId="011B85DF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</w:t>
            </w:r>
            <w:r w:rsidR="00AC1B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D49F" w14:textId="08679529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±0.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CB73" w14:textId="793BEFFC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1</w:t>
            </w:r>
          </w:p>
        </w:tc>
      </w:tr>
      <w:tr w:rsidR="003B562B" w:rsidRPr="00D75E87" w14:paraId="50204E73" w14:textId="77777777" w:rsidTr="003B562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6510" w14:textId="36A9F0D1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P value vs</w:t>
            </w:r>
            <w:r w:rsidR="00B15A0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R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C19B7" w14:textId="77777777" w:rsidR="003B562B" w:rsidRPr="002C6B7E" w:rsidRDefault="003B562B" w:rsidP="002C6B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418C" w14:textId="5967DD9F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  <w:r w:rsidR="00BE1A1D" w:rsidRPr="00D75E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56F4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7FDE" w14:textId="4261F50B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63</w:t>
            </w:r>
            <w:r w:rsidR="00BE1A1D" w:rsidRPr="00D75E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3B562B" w:rsidRPr="00D75E87" w14:paraId="4196D49C" w14:textId="77777777" w:rsidTr="003B56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73B6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59D01A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5E20" w14:textId="17EB78C8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</w:t>
            </w:r>
            <w:r w:rsidR="00AC1B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B297" w14:textId="35748A00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±0.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0D6" w14:textId="4BCFD98D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±0.2</w:t>
            </w:r>
          </w:p>
        </w:tc>
      </w:tr>
      <w:tr w:rsidR="003B562B" w:rsidRPr="00D75E87" w14:paraId="19D6604B" w14:textId="77777777" w:rsidTr="003B562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29AE" w14:textId="7687178B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P value vs</w:t>
            </w:r>
            <w:r w:rsidR="00B15A0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R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6DD37" w14:textId="77777777" w:rsidR="003B562B" w:rsidRPr="002C6B7E" w:rsidRDefault="003B562B" w:rsidP="002C6B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15B20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1B3CA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2C12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3B562B" w:rsidRPr="00D75E87" w14:paraId="6E9CA294" w14:textId="77777777" w:rsidTr="003B56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E819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2CF288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1105" w14:textId="3F85500C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</w:t>
            </w:r>
            <w:r w:rsidR="00AC1B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967B" w14:textId="33BADA8D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±0.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FDC" w14:textId="785CB4F5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</w:t>
            </w:r>
            <w:r w:rsidR="00AC1B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C1B7C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3B562B" w:rsidRPr="00D75E87" w14:paraId="1951DBED" w14:textId="77777777" w:rsidTr="003B562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F8B0" w14:textId="36470FC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P value vs</w:t>
            </w:r>
            <w:r w:rsidR="00B15A0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R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2213A" w14:textId="77777777" w:rsidR="003B562B" w:rsidRPr="002C6B7E" w:rsidRDefault="003B562B" w:rsidP="002C6B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64C4" w14:textId="355A505F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1</w:t>
            </w:r>
            <w:r w:rsidR="00BE1A1D" w:rsidRPr="00D75E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A3F8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492C" w14:textId="08174D8F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02</w:t>
            </w:r>
            <w:r w:rsidR="00BE1A1D" w:rsidRPr="00D75E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3B562B" w:rsidRPr="00D75E87" w14:paraId="097DBBCF" w14:textId="77777777" w:rsidTr="003B562B">
        <w:trPr>
          <w:trHeight w:val="3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DCC0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7A0CB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6D15" w14:textId="17972660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</w:t>
            </w:r>
            <w:r w:rsidR="00AC1B7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703C" w14:textId="06E1C955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±0.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6AB7" w14:textId="47D80A6C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±0.1</w:t>
            </w:r>
          </w:p>
        </w:tc>
      </w:tr>
      <w:tr w:rsidR="003B562B" w:rsidRPr="00D75E87" w14:paraId="6BEEDE75" w14:textId="77777777" w:rsidTr="003B562B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B90F" w14:textId="421EE27D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P value vs</w:t>
            </w:r>
            <w:r w:rsidR="00B15A00"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R)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A4B84" w14:textId="77777777" w:rsidR="003B562B" w:rsidRPr="002C6B7E" w:rsidRDefault="003B562B" w:rsidP="002C6B7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E358" w14:textId="3100A27F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019</w:t>
            </w:r>
            <w:r w:rsidR="00BE1A1D" w:rsidRPr="00D75E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15906" w14:textId="77777777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FB8B" w14:textId="2E88D87D" w:rsidR="003B562B" w:rsidRPr="002C6B7E" w:rsidRDefault="003B562B" w:rsidP="002C6B7E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C6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00092</w:t>
            </w:r>
            <w:r w:rsidR="00BE1A1D" w:rsidRPr="00D75E8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 w14:paraId="253566F9" w14:textId="6FE62FD8" w:rsidR="00B15A00" w:rsidRPr="002C6B7E" w:rsidRDefault="00B15A00" w:rsidP="002C6B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94211234"/>
      <w:r w:rsidRPr="002C6B7E">
        <w:rPr>
          <w:rFonts w:ascii="Times New Roman" w:hAnsi="Times New Roman" w:cs="Times New Roman"/>
          <w:sz w:val="24"/>
          <w:szCs w:val="24"/>
        </w:rPr>
        <w:t>A r</w:t>
      </w:r>
      <w:r w:rsidR="003A7CF0" w:rsidRPr="002C6B7E">
        <w:rPr>
          <w:rFonts w:ascii="Times New Roman" w:hAnsi="Times New Roman" w:cs="Times New Roman"/>
          <w:sz w:val="24"/>
          <w:szCs w:val="24"/>
        </w:rPr>
        <w:t>epeated-measure</w:t>
      </w:r>
      <w:r w:rsidRPr="002C6B7E">
        <w:rPr>
          <w:rFonts w:ascii="Times New Roman" w:hAnsi="Times New Roman" w:cs="Times New Roman"/>
          <w:sz w:val="24"/>
          <w:szCs w:val="24"/>
        </w:rPr>
        <w:t>s</w:t>
      </w:r>
      <w:r w:rsidR="003A7CF0" w:rsidRPr="002C6B7E">
        <w:rPr>
          <w:rFonts w:ascii="Times New Roman" w:hAnsi="Times New Roman" w:cs="Times New Roman"/>
          <w:sz w:val="24"/>
          <w:szCs w:val="24"/>
        </w:rPr>
        <w:t xml:space="preserve"> analysis of variance </w:t>
      </w:r>
      <w:r w:rsidR="00A74ED3" w:rsidRPr="002C6B7E">
        <w:rPr>
          <w:rFonts w:ascii="Times New Roman" w:hAnsi="Times New Roman" w:cs="Times New Roman"/>
          <w:sz w:val="24"/>
          <w:szCs w:val="24"/>
        </w:rPr>
        <w:t>and</w:t>
      </w:r>
      <w:r w:rsidR="003A7CF0" w:rsidRPr="002C6B7E">
        <w:rPr>
          <w:rFonts w:ascii="Times New Roman" w:hAnsi="Times New Roman" w:cs="Times New Roman"/>
          <w:sz w:val="24"/>
          <w:szCs w:val="24"/>
        </w:rPr>
        <w:t xml:space="preserve"> </w:t>
      </w:r>
      <w:r w:rsidRPr="002C6B7E">
        <w:rPr>
          <w:rFonts w:ascii="Times New Roman" w:hAnsi="Times New Roman" w:cs="Times New Roman"/>
          <w:sz w:val="24"/>
          <w:szCs w:val="24"/>
        </w:rPr>
        <w:t xml:space="preserve">a </w:t>
      </w:r>
      <w:r w:rsidR="00A74ED3" w:rsidRPr="002C6B7E">
        <w:rPr>
          <w:rFonts w:ascii="Times New Roman" w:hAnsi="Times New Roman" w:cs="Times New Roman"/>
          <w:sz w:val="24"/>
          <w:szCs w:val="24"/>
        </w:rPr>
        <w:t>p</w:t>
      </w:r>
      <w:r w:rsidR="00BE1A1D" w:rsidRPr="002C6B7E">
        <w:rPr>
          <w:rFonts w:ascii="Times New Roman" w:hAnsi="Times New Roman" w:cs="Times New Roman"/>
          <w:sz w:val="24"/>
          <w:szCs w:val="24"/>
        </w:rPr>
        <w:t>aired t-test</w:t>
      </w:r>
      <w:r w:rsidR="00A74ED3" w:rsidRPr="002C6B7E">
        <w:rPr>
          <w:rFonts w:ascii="Times New Roman" w:hAnsi="Times New Roman" w:cs="Times New Roman"/>
          <w:sz w:val="24"/>
          <w:szCs w:val="24"/>
        </w:rPr>
        <w:t xml:space="preserve"> were performed</w:t>
      </w:r>
      <w:r w:rsidR="007623E9" w:rsidRPr="002C6B7E">
        <w:rPr>
          <w:rFonts w:ascii="Times New Roman" w:hAnsi="Times New Roman" w:cs="Times New Roman"/>
          <w:sz w:val="24"/>
          <w:szCs w:val="24"/>
        </w:rPr>
        <w:t>.</w:t>
      </w:r>
      <w:r w:rsidR="00A74ED3" w:rsidRPr="002C6B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396EBA" w14:textId="5CCC5067" w:rsidR="002F2FFB" w:rsidRPr="002C6B7E" w:rsidRDefault="007623E9" w:rsidP="002C6B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B7E">
        <w:rPr>
          <w:rFonts w:ascii="Times New Roman" w:eastAsia="游明朝" w:hAnsi="Times New Roman" w:cs="Times New Roman"/>
          <w:sz w:val="24"/>
          <w:szCs w:val="24"/>
        </w:rPr>
        <w:t>The significance level was set at p&lt;0.0</w:t>
      </w:r>
      <w:r w:rsidR="00BE1A1D" w:rsidRPr="002C6B7E">
        <w:rPr>
          <w:rFonts w:ascii="Times New Roman" w:eastAsia="游明朝" w:hAnsi="Times New Roman" w:cs="Times New Roman"/>
          <w:sz w:val="24"/>
          <w:szCs w:val="24"/>
        </w:rPr>
        <w:t>5</w:t>
      </w:r>
      <w:r w:rsidR="002F2FFB" w:rsidRPr="002C6B7E">
        <w:rPr>
          <w:rFonts w:ascii="Times New Roman" w:eastAsia="游明朝" w:hAnsi="Times New Roman" w:cs="Times New Roman"/>
          <w:sz w:val="24"/>
          <w:szCs w:val="24"/>
        </w:rPr>
        <w:t xml:space="preserve"> (asterisk)</w:t>
      </w:r>
      <w:r w:rsidRPr="002C6B7E">
        <w:rPr>
          <w:rFonts w:ascii="Times New Roman" w:eastAsia="游明朝" w:hAnsi="Times New Roman" w:cs="Times New Roman"/>
          <w:sz w:val="24"/>
          <w:szCs w:val="24"/>
        </w:rPr>
        <w:t>.</w:t>
      </w:r>
      <w:bookmarkEnd w:id="1"/>
    </w:p>
    <w:p w14:paraId="4F00F37E" w14:textId="6CC65C04" w:rsidR="00294576" w:rsidRPr="002C6B7E" w:rsidRDefault="00B15A00" w:rsidP="002C6B7E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2C6B7E">
        <w:rPr>
          <w:rFonts w:ascii="Times New Roman" w:hAnsi="Times New Roman" w:cs="Times New Roman"/>
          <w:color w:val="000000"/>
          <w:sz w:val="24"/>
          <w:szCs w:val="24"/>
        </w:rPr>
        <w:t>The l</w:t>
      </w:r>
      <w:r w:rsidR="00EE3CA0" w:rsidRPr="002C6B7E">
        <w:rPr>
          <w:rFonts w:ascii="Times New Roman" w:hAnsi="Times New Roman" w:cs="Times New Roman"/>
          <w:color w:val="000000"/>
          <w:sz w:val="24"/>
          <w:szCs w:val="24"/>
        </w:rPr>
        <w:t>ocation</w:t>
      </w:r>
      <w:r w:rsidRPr="002C6B7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E3CA0" w:rsidRPr="002C6B7E">
        <w:rPr>
          <w:rFonts w:ascii="Times New Roman" w:hAnsi="Times New Roman" w:cs="Times New Roman"/>
          <w:color w:val="000000"/>
          <w:sz w:val="24"/>
          <w:szCs w:val="24"/>
        </w:rPr>
        <w:t xml:space="preserve"> of </w:t>
      </w:r>
      <w:r w:rsidRPr="002C6B7E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EE3CA0" w:rsidRPr="002C6B7E">
        <w:rPr>
          <w:rFonts w:ascii="Times New Roman" w:hAnsi="Times New Roman" w:cs="Times New Roman"/>
          <w:color w:val="000000"/>
          <w:sz w:val="24"/>
          <w:szCs w:val="24"/>
        </w:rPr>
        <w:t xml:space="preserve">measurements are demonstrated in Figure </w:t>
      </w:r>
      <w:r w:rsidR="00BE1A1D" w:rsidRPr="002C6B7E">
        <w:rPr>
          <w:rFonts w:ascii="Times New Roman" w:hAnsi="Times New Roman" w:cs="Times New Roman"/>
          <w:color w:val="000000"/>
          <w:sz w:val="24"/>
          <w:szCs w:val="24"/>
        </w:rPr>
        <w:t>2c</w:t>
      </w:r>
      <w:r w:rsidR="00EE3CA0" w:rsidRPr="002C6B7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74B775DA" w14:textId="1CEDF7D2" w:rsidR="00D12790" w:rsidRPr="002C6B7E" w:rsidRDefault="00BE1A1D" w:rsidP="002C6B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6B7E">
        <w:rPr>
          <w:rFonts w:ascii="Times New Roman" w:hAnsi="Times New Roman" w:cs="Times New Roman"/>
          <w:sz w:val="24"/>
          <w:szCs w:val="24"/>
        </w:rPr>
        <w:t>Cortical thickness</w:t>
      </w:r>
      <w:r w:rsidR="00EE3CA0" w:rsidRPr="002C6B7E">
        <w:rPr>
          <w:rFonts w:ascii="Times New Roman" w:hAnsi="Times New Roman" w:cs="Times New Roman"/>
          <w:sz w:val="24"/>
          <w:szCs w:val="24"/>
        </w:rPr>
        <w:t xml:space="preserve"> is </w:t>
      </w:r>
      <w:r w:rsidR="00B15A00" w:rsidRPr="002C6B7E">
        <w:rPr>
          <w:rFonts w:ascii="Times New Roman" w:hAnsi="Times New Roman" w:cs="Times New Roman"/>
          <w:sz w:val="24"/>
          <w:szCs w:val="24"/>
        </w:rPr>
        <w:t xml:space="preserve">presented as </w:t>
      </w:r>
      <w:r w:rsidR="00EE3CA0" w:rsidRPr="002C6B7E">
        <w:rPr>
          <w:rFonts w:ascii="Times New Roman" w:hAnsi="Times New Roman" w:cs="Times New Roman"/>
          <w:sz w:val="24"/>
          <w:szCs w:val="24"/>
        </w:rPr>
        <w:t>mean</w:t>
      </w:r>
      <w:r w:rsidR="00EE3CA0" w:rsidRPr="002C6B7E">
        <w:rPr>
          <w:rFonts w:ascii="Times New Roman" w:hAnsi="Times New Roman" w:cs="Times New Roman"/>
          <w:color w:val="000000"/>
          <w:sz w:val="24"/>
          <w:szCs w:val="24"/>
        </w:rPr>
        <w:t>±</w:t>
      </w:r>
      <w:r w:rsidR="00EE3CA0" w:rsidRPr="002C6B7E">
        <w:rPr>
          <w:rFonts w:ascii="Times New Roman" w:hAnsi="Times New Roman" w:cs="Times New Roman"/>
          <w:sz w:val="24"/>
          <w:szCs w:val="24"/>
        </w:rPr>
        <w:t xml:space="preserve">standard deviation. </w:t>
      </w:r>
    </w:p>
    <w:sectPr w:rsidR="00D12790" w:rsidRPr="002C6B7E" w:rsidSect="00BA1488">
      <w:pgSz w:w="11906" w:h="16838"/>
      <w:pgMar w:top="1985" w:right="1701" w:bottom="1701" w:left="1701" w:header="851" w:footer="992" w:gutter="0"/>
      <w:cols w:space="425"/>
      <w:docGrid w:type="lines" w:linePitch="29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6A0DE" w14:textId="77777777" w:rsidR="006700DD" w:rsidRDefault="006700DD" w:rsidP="00B1438F">
      <w:r>
        <w:separator/>
      </w:r>
    </w:p>
  </w:endnote>
  <w:endnote w:type="continuationSeparator" w:id="0">
    <w:p w14:paraId="584F5443" w14:textId="77777777" w:rsidR="006700DD" w:rsidRDefault="006700DD" w:rsidP="00B14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FC551" w14:textId="77777777" w:rsidR="006700DD" w:rsidRDefault="006700DD" w:rsidP="00B1438F">
      <w:r>
        <w:separator/>
      </w:r>
    </w:p>
  </w:footnote>
  <w:footnote w:type="continuationSeparator" w:id="0">
    <w:p w14:paraId="267DC0DE" w14:textId="77777777" w:rsidR="006700DD" w:rsidRDefault="006700DD" w:rsidP="00B14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391E1C"/>
    <w:multiLevelType w:val="multilevel"/>
    <w:tmpl w:val="803AC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108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51"/>
  <w:drawingGridHorizontalSpacing w:val="105"/>
  <w:drawingGridVerticalSpacing w:val="29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790"/>
    <w:rsid w:val="00021BCB"/>
    <w:rsid w:val="0005445D"/>
    <w:rsid w:val="00161A01"/>
    <w:rsid w:val="00277E27"/>
    <w:rsid w:val="00294576"/>
    <w:rsid w:val="002C6B7E"/>
    <w:rsid w:val="002D38FF"/>
    <w:rsid w:val="002F2FFB"/>
    <w:rsid w:val="00321729"/>
    <w:rsid w:val="003400EA"/>
    <w:rsid w:val="003A7CF0"/>
    <w:rsid w:val="003B562B"/>
    <w:rsid w:val="003E2CA8"/>
    <w:rsid w:val="00413B09"/>
    <w:rsid w:val="0043444B"/>
    <w:rsid w:val="005031D1"/>
    <w:rsid w:val="0059033B"/>
    <w:rsid w:val="005B018A"/>
    <w:rsid w:val="005B0F30"/>
    <w:rsid w:val="00604B8D"/>
    <w:rsid w:val="006700DD"/>
    <w:rsid w:val="006A036E"/>
    <w:rsid w:val="007623E9"/>
    <w:rsid w:val="00924D92"/>
    <w:rsid w:val="00981B65"/>
    <w:rsid w:val="00992B86"/>
    <w:rsid w:val="00A74ED3"/>
    <w:rsid w:val="00A779DD"/>
    <w:rsid w:val="00AB40DD"/>
    <w:rsid w:val="00AC1B7C"/>
    <w:rsid w:val="00AF10DD"/>
    <w:rsid w:val="00B1438F"/>
    <w:rsid w:val="00B15A00"/>
    <w:rsid w:val="00B30A69"/>
    <w:rsid w:val="00BA1488"/>
    <w:rsid w:val="00BE1A1D"/>
    <w:rsid w:val="00C16860"/>
    <w:rsid w:val="00C67A45"/>
    <w:rsid w:val="00C7599E"/>
    <w:rsid w:val="00C86F59"/>
    <w:rsid w:val="00D12790"/>
    <w:rsid w:val="00D42846"/>
    <w:rsid w:val="00D75E87"/>
    <w:rsid w:val="00DB7977"/>
    <w:rsid w:val="00DF36DD"/>
    <w:rsid w:val="00E50903"/>
    <w:rsid w:val="00EE3CA0"/>
    <w:rsid w:val="00F20615"/>
    <w:rsid w:val="00F2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C5FE4F"/>
  <w15:chartTrackingRefBased/>
  <w15:docId w15:val="{7578227D-71AF-4F0C-8BE2-FAEEA9326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4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43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438F"/>
  </w:style>
  <w:style w:type="paragraph" w:styleId="a6">
    <w:name w:val="footer"/>
    <w:basedOn w:val="a"/>
    <w:link w:val="a7"/>
    <w:uiPriority w:val="99"/>
    <w:unhideWhenUsed/>
    <w:rsid w:val="00B1438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438F"/>
  </w:style>
  <w:style w:type="paragraph" w:styleId="a8">
    <w:name w:val="Revision"/>
    <w:hidden/>
    <w:uiPriority w:val="99"/>
    <w:semiHidden/>
    <w:rsid w:val="00B15A00"/>
  </w:style>
  <w:style w:type="character" w:styleId="a9">
    <w:name w:val="annotation reference"/>
    <w:basedOn w:val="a0"/>
    <w:uiPriority w:val="99"/>
    <w:unhideWhenUsed/>
    <w:rsid w:val="00277E27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277E27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277E27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77E2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77E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8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井 敦大</dc:creator>
  <cp:keywords/>
  <dc:description/>
  <cp:lastModifiedBy>二村 昭元</cp:lastModifiedBy>
  <cp:revision>3</cp:revision>
  <dcterms:created xsi:type="dcterms:W3CDTF">2022-08-10T09:55:00Z</dcterms:created>
  <dcterms:modified xsi:type="dcterms:W3CDTF">2022-08-10T09:59:00Z</dcterms:modified>
</cp:coreProperties>
</file>